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C713A" w14:textId="77777777" w:rsidR="00BD6B51" w:rsidRPr="00BD6B51" w:rsidRDefault="00BD6B51" w:rsidP="00BD6B51">
      <w:pPr>
        <w:jc w:val="center"/>
        <w:rPr>
          <w:b/>
          <w:bCs/>
          <w:sz w:val="28"/>
          <w:szCs w:val="28"/>
          <w:highlight w:val="yellow"/>
          <w:lang w:val="en-US"/>
        </w:rPr>
      </w:pPr>
    </w:p>
    <w:p w14:paraId="01434E5F" w14:textId="77777777" w:rsidR="00BD6B51" w:rsidRPr="00BD6B51" w:rsidRDefault="00BD6B51" w:rsidP="00BD6B51">
      <w:pPr>
        <w:jc w:val="center"/>
        <w:rPr>
          <w:b/>
          <w:bCs/>
          <w:sz w:val="28"/>
          <w:szCs w:val="28"/>
          <w:lang w:val="en-US"/>
        </w:rPr>
      </w:pPr>
      <w:r w:rsidRPr="00BD6B51">
        <w:rPr>
          <w:b/>
          <w:bCs/>
          <w:sz w:val="28"/>
          <w:szCs w:val="28"/>
          <w:lang w:val="en-US"/>
        </w:rPr>
        <w:t xml:space="preserve">Supplementary file 2: Table 2: </w:t>
      </w:r>
    </w:p>
    <w:p w14:paraId="63B08EEB" w14:textId="0B6A1F66" w:rsidR="00BD6B51" w:rsidRPr="00BD6B51" w:rsidRDefault="00BD6B51" w:rsidP="00BD6B51">
      <w:pPr>
        <w:jc w:val="center"/>
        <w:rPr>
          <w:b/>
          <w:bCs/>
          <w:sz w:val="28"/>
          <w:szCs w:val="28"/>
          <w:lang w:val="en-US"/>
        </w:rPr>
      </w:pPr>
      <w:r w:rsidRPr="00BD6B51">
        <w:rPr>
          <w:b/>
          <w:bCs/>
          <w:sz w:val="28"/>
          <w:szCs w:val="28"/>
          <w:lang w:val="en-US"/>
        </w:rPr>
        <w:t>Summary results of the scoping review and general characteristics of the studies included in the scoping review</w:t>
      </w:r>
    </w:p>
    <w:tbl>
      <w:tblPr>
        <w:tblW w:w="11346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2"/>
        <w:gridCol w:w="1087"/>
        <w:gridCol w:w="1660"/>
        <w:gridCol w:w="5427"/>
        <w:gridCol w:w="1990"/>
      </w:tblGrid>
      <w:tr w:rsidR="00BD6B51" w:rsidRPr="00F13A41" w14:paraId="2E7834F0" w14:textId="77777777" w:rsidTr="00BD6B51">
        <w:trPr>
          <w:trHeight w:val="440"/>
        </w:trPr>
        <w:tc>
          <w:tcPr>
            <w:tcW w:w="113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A6D7" w14:textId="77777777" w:rsidR="00BD6B51" w:rsidRPr="008D6480" w:rsidRDefault="00BD6B51" w:rsidP="00404224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b/>
                <w:bCs/>
                <w:color w:val="0070C0"/>
                <w:sz w:val="18"/>
                <w:szCs w:val="18"/>
                <w:lang w:val="en-US"/>
              </w:rPr>
              <w:t>General characteristics of the studies included in the scoping review</w:t>
            </w:r>
          </w:p>
        </w:tc>
      </w:tr>
      <w:tr w:rsidR="00BD6B51" w:rsidRPr="00F13A41" w14:paraId="3BBC2E38" w14:textId="77777777" w:rsidTr="00BD6B51">
        <w:trPr>
          <w:trHeight w:val="1380"/>
        </w:trPr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5493A2D1" w14:textId="77777777" w:rsidR="00BD6B51" w:rsidRPr="008D6480" w:rsidRDefault="00BD6B51" w:rsidP="00404224">
            <w:pPr>
              <w:jc w:val="center"/>
              <w:rPr>
                <w:rFonts w:ascii="Calibri" w:hAnsi="Calibri" w:cs="Calibri"/>
                <w:color w:val="FFFFFF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FFFFFF"/>
                <w:sz w:val="18"/>
                <w:szCs w:val="18"/>
              </w:rPr>
              <w:t>Authors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3EDA1EA4" w14:textId="77777777" w:rsidR="00BD6B51" w:rsidRPr="008D6480" w:rsidRDefault="00BD6B51" w:rsidP="00404224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r w:rsidRPr="008D6480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Publication dat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50D656F0" w14:textId="77777777" w:rsidR="00BD6B51" w:rsidRPr="008D6480" w:rsidRDefault="00BD6B51" w:rsidP="00404224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r w:rsidRPr="008D6480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Journal</w:t>
            </w:r>
          </w:p>
        </w:tc>
        <w:tc>
          <w:tcPr>
            <w:tcW w:w="54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49D21B77" w14:textId="77777777" w:rsidR="00BD6B51" w:rsidRPr="008D6480" w:rsidRDefault="00BD6B51" w:rsidP="00404224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r w:rsidRPr="008D6480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Objective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70C0"/>
            <w:vAlign w:val="center"/>
            <w:hideMark/>
          </w:tcPr>
          <w:p w14:paraId="1C747BC0" w14:textId="77777777" w:rsidR="00BD6B51" w:rsidRPr="008D6480" w:rsidRDefault="00BD6B51" w:rsidP="00404224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US"/>
              </w:rPr>
              <w:t>HTA Assessment Domain for AI-based MDs related to each article</w:t>
            </w:r>
          </w:p>
        </w:tc>
      </w:tr>
      <w:tr w:rsidR="00BD6B51" w:rsidRPr="008D6480" w14:paraId="76802243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006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Bajwa J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0BAB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E64F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uture Healthc J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3C99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examine how artificial intelligence (AI) is transforming the practice of medicine and to discuss the implications of AI in healthcar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8B33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503531DC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6A0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Bohr A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D0BA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E4F0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tif Intell Healthc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AA91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explore the emergence and rise of AI in healthcare applications and its potential impact on the sector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6BB1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113CAF83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952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Farah L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8112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538FA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tif Intell Med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937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evaluate whether current clinical studies on AI-based medical devices are comprehensive enough to support a full health technology assessment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0B1AA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, 5, 7</w:t>
            </w:r>
          </w:p>
        </w:tc>
      </w:tr>
      <w:tr w:rsidR="00BD6B51" w:rsidRPr="008D6480" w14:paraId="36A5F75A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E5A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Chen Y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A9FD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12B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tegr Med Res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1057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discuss if the principles of health technology assessment and economic evaluation are applicable to traditional medicin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AAFC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5</w:t>
            </w:r>
          </w:p>
        </w:tc>
      </w:tr>
      <w:tr w:rsidR="00BD6B51" w:rsidRPr="008D6480" w14:paraId="625DBE98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08E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He J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F551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0E50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at Med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E93F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provide insights into the practical implementation of AI technologies in medicin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EFF1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1 &amp; 2, 7</w:t>
            </w:r>
          </w:p>
        </w:tc>
      </w:tr>
      <w:tr w:rsidR="00BD6B51" w:rsidRPr="008D6480" w14:paraId="3696AFAB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BCD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Farah L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367C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628D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ayo Clin Proc Digit Health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961E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assess the performance, interpretability, and explainability of AI-based health technologies and to inform healthcare stakeholders about what they need to know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D8B5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1 &amp; 2, 6&amp;8</w:t>
            </w:r>
          </w:p>
        </w:tc>
      </w:tr>
      <w:tr w:rsidR="00BD6B51" w:rsidRPr="008D6480" w14:paraId="566B54D8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F5A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Lehne M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1342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DB40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PJ Digit Med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03D5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argue why digital medicine requires interoperability to succeed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E39C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1 &amp; 2</w:t>
            </w:r>
          </w:p>
        </w:tc>
      </w:tr>
      <w:tr w:rsidR="00BD6B51" w:rsidRPr="008D6480" w14:paraId="022FA534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BC3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Esmaeilzadeh P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147F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501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BMC Med Inform Decis Mak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C30E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investigate consumers' perspectives on the use of AI-based tools for healthcare purpos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C46A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1 &amp; 2</w:t>
            </w:r>
          </w:p>
        </w:tc>
      </w:tr>
      <w:tr w:rsidR="00BD6B51" w:rsidRPr="008D6480" w14:paraId="5EA4ADFD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6D4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Zia A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BE71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BE5D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J Pers Med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C6B0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delve into the application of AI in medical data mining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1C44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1 &amp; 2</w:t>
            </w:r>
          </w:p>
        </w:tc>
      </w:tr>
      <w:tr w:rsidR="00BD6B51" w:rsidRPr="008D6480" w14:paraId="05E2A33F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B1F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Ming J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BED2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B6EC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st Eff Resour Alloc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4D4A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provide an overview of the current landscape, challenges, and future directions in health technology assessment of medical devic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FE6B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1 &amp; 2, 3&amp; 4, 6&amp;8, 9</w:t>
            </w:r>
          </w:p>
        </w:tc>
      </w:tr>
      <w:tr w:rsidR="00BD6B51" w:rsidRPr="008D6480" w14:paraId="47FEBF15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542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Filkins BL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DCDF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3C6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m J Transl Res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998F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discuss privacy and security concerns in digital health and what translational researchers should know and do about it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D8D3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1 &amp; 2</w:t>
            </w:r>
          </w:p>
        </w:tc>
      </w:tr>
      <w:tr w:rsidR="00BD6B51" w:rsidRPr="008D6480" w14:paraId="48250A60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758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ohnson KB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866A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6855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lin Transl Sci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57B8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explore the implications of precision medicine and AI for personalized health car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08A4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&amp;4,5</w:t>
            </w:r>
          </w:p>
        </w:tc>
      </w:tr>
      <w:tr w:rsidR="00BD6B51" w:rsidRPr="008D6480" w14:paraId="16E60B64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DD2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Sloane EB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86DE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D5D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lin Eng Handb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9F8E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examine the role of AI in medical devices and clinical decision support system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F185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5BDF3D23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B4E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Steuten LMG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BC09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C63C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MICS J Integr Biol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BF60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assess the early stages of health technology assessment for precision biomarkers in oral health and systems medicin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B0BC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15627BD3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46E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avaid M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CD14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399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t J Intell Netw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6B1C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highlight the significance of machine learning in healthcare and discuss its features, pillars, and application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EB0D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3C214720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1A2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Rowland SP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3577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F44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PJ Digit Med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BACF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evaluate the clinical value of mobile health (mHealth) for patient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77F0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4DC754FF" w14:textId="77777777" w:rsidTr="00BD6B51">
        <w:trPr>
          <w:trHeight w:val="96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5BC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Voets MM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FA99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8B7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Value Health J Int Soc Pharmacoeconomics Outcomes Res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4EDF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conduct a systematic review of health economic evaluations focused on AI in healthcar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9CF0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6BBD17BE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893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Kirisits A.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B163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F271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ppl Health Econ Health Policy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A73A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address the economic evaluation challenges ahead for medical devic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34AE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383FFB7C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CB1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Park SH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D697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69A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Korean J Radiol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8E1E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discuss the key principles of clinical validation, device approval, and insurance coverage decisions for artificial intelligence in healthcar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E953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79DD25FA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91FA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Tsopra R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D3B3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567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MC Med Inform Decis Mak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7D8C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propose a framework for validating AI technologies in precision medicine, considering insights from the European ITFoC consortium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4C66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14C659BD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D49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Bolboacă S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815A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05E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Comput Math Methods Med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14F3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review the anatomy of medical diagnostic tests, the phases involved, and the statistical treatment of data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8411A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2358D620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729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Hogervorst MA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D6E9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E6A2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Front Pharmacol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6AC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examine the use of real-world data in health technology assessment, particularly for complex health technologi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E1DC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2A9714DE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4F0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Simon GE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E136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942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Clin Pharmacol Ther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E9D9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discuss when real-world data can be trusted for evaluating new medical treatment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FB81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5F729F6C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447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Pongiglione B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7AF1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4BD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t J Technol Assess Health Care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63A3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evaluate if existing real-world data sources are suitable for HTA of medical devices in Europ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4E2E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5D21B9F9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DFB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Pongiglione B, Torbica 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E4B0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62E2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Health Econ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5252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explore the potential of routinely collected administrative data for generating real-world evidence for medical device evaluation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FD9C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7FE6E41C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5EC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Zemplényi A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992F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9966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Front Public Health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B269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offer recommendations for overcoming barriers in using AI-driven evidence in health technology assessment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515E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, 5, 9</w:t>
            </w:r>
          </w:p>
        </w:tc>
      </w:tr>
      <w:tr w:rsidR="00BD6B51" w:rsidRPr="008D6480" w14:paraId="48BD0A2B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FD2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aubner-Bendes R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D273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38DB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Front Public Health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FD2B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discuss the methodological challenges and recommendations for HTA of medical devices in Central and Eastern Europ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2686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2B52AC95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F50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Larson DB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EC79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E37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 Am Coll Radiol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AB38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summarize and recommend regulatory frameworks for the development and evaluation of AI-based diagnostic imaging algorithm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65E0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031CA80D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88C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Choudhury A, Asan 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FA0F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FDB0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MIR Med Inform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839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review the role of AI in improving patient safety outcom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029B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24FA02E5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9D0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Belenguer L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69D2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857F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AI Ethics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3347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explore discriminatory algorithmic decision-making models in AI and propose machine-centric solutions adapted from the pharmaceutical industry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0604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3 &amp; 4</w:t>
            </w:r>
          </w:p>
        </w:tc>
      </w:tr>
      <w:tr w:rsidR="00BD6B51" w:rsidRPr="008D6480" w14:paraId="365AD205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DE2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Binder L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C17B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E3A3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Curr Oncol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C221A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assess the impact of changes in the Health Technology Assessment process for oncology drugs on public payer reimbursement recommendation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51C4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5</w:t>
            </w:r>
          </w:p>
        </w:tc>
      </w:tr>
      <w:tr w:rsidR="00BD6B51" w:rsidRPr="008D6480" w14:paraId="025BCC53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D7D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Wolff J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4A23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BF90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 Med Internet Res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6DD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systematically review the economic impact of AI in healthcar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8D68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5</w:t>
            </w:r>
          </w:p>
        </w:tc>
      </w:tr>
      <w:tr w:rsidR="00BD6B51" w:rsidRPr="008D6480" w14:paraId="56CE30C0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2B4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Abràmoff MD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F856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8F40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NPJ Digit Med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82E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propose a reimbursement framework for healthcare AI technologi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8303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5</w:t>
            </w:r>
          </w:p>
        </w:tc>
      </w:tr>
      <w:tr w:rsidR="00BD6B51" w:rsidRPr="008D6480" w14:paraId="3042B847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2B3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Bélisle-Pipon J-C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95CE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E71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Front Artif Intell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51C6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discuss what makes AI exceptional in health technology assessment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E392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5, 6 &amp; 8</w:t>
            </w:r>
          </w:p>
        </w:tc>
      </w:tr>
      <w:tr w:rsidR="00BD6B51" w:rsidRPr="008D6480" w14:paraId="111D4F40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36F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Alami H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4E6B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35C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 Med Internet Res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354D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anticipate the complexities that artificial intelligence brings to health technology assessment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A500A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5, 6&amp;8</w:t>
            </w:r>
          </w:p>
        </w:tc>
      </w:tr>
      <w:tr w:rsidR="00BD6B51" w:rsidRPr="008D6480" w14:paraId="2EE2EF01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05E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Love-Koh J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EC25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C2BF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PharmacoEconomics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0A65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evaluate the potential impacts of precision medicine on health technology assessment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9FCC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5</w:t>
            </w:r>
          </w:p>
        </w:tc>
      </w:tr>
      <w:tr w:rsidR="00BD6B51" w:rsidRPr="008D6480" w14:paraId="602C8CD0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C03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Gomez Rossi J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0449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C1E5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AMA Netw Open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5B85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assess the cost-effectiveness of AI as a decision-support system in the detection and grading of melanoma, dental caries, and diabetic retinopathy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CCFC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5</w:t>
            </w:r>
          </w:p>
        </w:tc>
      </w:tr>
      <w:tr w:rsidR="00BD6B51" w:rsidRPr="008D6480" w14:paraId="2FF55899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013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Naik N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A720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F5D4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Front Surg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A40C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discuss legal and ethical considerations of AI in healthcare and who is responsibl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4509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, 9</w:t>
            </w:r>
          </w:p>
        </w:tc>
      </w:tr>
      <w:tr w:rsidR="00BD6B51" w:rsidRPr="008D6480" w14:paraId="739CBF63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BD0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Haynes CL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680C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8585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 Med Ethics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111F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explore the legal and ethical considerations of processing patien -identifiable data without consent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AF1D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</w:t>
            </w:r>
          </w:p>
        </w:tc>
      </w:tr>
      <w:tr w:rsidR="00BD6B51" w:rsidRPr="008D6480" w14:paraId="57B70820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239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McCradden MD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1D9E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5EDF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Lancet Digit Health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20E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address the ethical limitations of algorithmic fairness solutions in healthcare machine learning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44DB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</w:t>
            </w:r>
          </w:p>
        </w:tc>
      </w:tr>
      <w:tr w:rsidR="00BD6B51" w:rsidRPr="008D6480" w14:paraId="0EEA5513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A3D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Gianfrancesco MA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593D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2279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AMA Intern Med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A38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identify potential biases in machine learning algorithms using electronic health record data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D394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</w:t>
            </w:r>
          </w:p>
        </w:tc>
      </w:tr>
      <w:tr w:rsidR="00BD6B51" w:rsidRPr="008D6480" w14:paraId="71691155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60F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Fletcher RR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C960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F613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Front Artif Intell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024D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address fairness, bias, and the appropriate use of AI and machine learning in global health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1FAA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</w:t>
            </w:r>
          </w:p>
        </w:tc>
      </w:tr>
      <w:tr w:rsidR="00BD6B51" w:rsidRPr="008D6480" w14:paraId="50FF6212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ED1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Tachkov K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F435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43D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Front Public Health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280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identify barriers to using AI methodologies in health technology assessment in Central and East European countri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9D3C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</w:t>
            </w:r>
          </w:p>
        </w:tc>
      </w:tr>
      <w:tr w:rsidR="00BD6B51" w:rsidRPr="008D6480" w14:paraId="78DB3B5C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3D6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urán &amp; Jongsma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B837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CC0C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 Med Ethics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EE2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he objective is to explore the epistemological and ethical foundations of trust in medical AI, particularly addressing the fear of opaque algorithmic process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D1F6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</w:t>
            </w:r>
          </w:p>
        </w:tc>
      </w:tr>
      <w:tr w:rsidR="00BD6B51" w:rsidRPr="008D6480" w14:paraId="20795B08" w14:textId="77777777" w:rsidTr="00BD6B51">
        <w:trPr>
          <w:trHeight w:val="96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436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mann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1140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92A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MC Med Inform Decis Mak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3DDD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provide a multidisciplinary perspective on explainability in AI for healthcare, suggesting that comprehensibility of AI systems is crucial for their ethical and practical integration into clinical practic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15EA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</w:t>
            </w:r>
          </w:p>
        </w:tc>
      </w:tr>
      <w:tr w:rsidR="00BD6B51" w:rsidRPr="008D6480" w14:paraId="3ACF9F56" w14:textId="77777777" w:rsidTr="00BD6B51">
        <w:trPr>
          <w:trHeight w:val="96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000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Kiseleva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AFE8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84D4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Front Artif Intell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136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provide input on the transparency of AI in healthcare, describing it as a multilayered system of accountabilities, and discusses the balance between legal requirements and technical limitation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667FA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</w:t>
            </w:r>
          </w:p>
        </w:tc>
      </w:tr>
      <w:tr w:rsidR="00BD6B51" w:rsidRPr="008D6480" w14:paraId="20BEFCDE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84F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altaxe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4EE5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814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 Med Internet Res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F813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assess medical device software used in chronic patient care at a tertiary hospital, aiming to evaluate its support of health care servic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C01D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</w:t>
            </w:r>
          </w:p>
        </w:tc>
      </w:tr>
      <w:tr w:rsidR="00BD6B51" w:rsidRPr="008D6480" w14:paraId="52141714" w14:textId="77777777" w:rsidTr="00BD6B51">
        <w:trPr>
          <w:trHeight w:val="96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A09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arfield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E028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C187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Value Health J Int Soc Pharmacoeconomics Outcomes Res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2DD4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addressthe practices, challenges, and recommendations for health technology assessment (HTA) of molecular diagnostics within the context of medical devices and diagnostic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FBD0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</w:t>
            </w:r>
          </w:p>
        </w:tc>
      </w:tr>
      <w:tr w:rsidR="00BD6B51" w:rsidRPr="008D6480" w14:paraId="5DF10089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2A1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raser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92D0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4F7B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Expert Rev Med Devices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05CF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he paper reviews definitions, expert recommendations, and regulatory initiatives regarding AI in medical device software and high-risk medical devic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AFA4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</w:t>
            </w:r>
          </w:p>
        </w:tc>
      </w:tr>
      <w:tr w:rsidR="00BD6B51" w:rsidRPr="008D6480" w14:paraId="70F9982C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7A3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eckers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44ED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B088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Phys Medica PM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1DD2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discuss the implications of the EU medical device regulation for AI-based medical device software in medical physic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E2C6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, 9</w:t>
            </w:r>
          </w:p>
        </w:tc>
      </w:tr>
      <w:tr w:rsidR="00BD6B51" w:rsidRPr="008D6480" w14:paraId="029866C5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B16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Melvin &amp; Torre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2843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717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EFORT Open Rev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D093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provide insights from the regulator’s perspective on new medical device regulation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6D14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</w:t>
            </w:r>
          </w:p>
        </w:tc>
      </w:tr>
      <w:tr w:rsidR="00BD6B51" w:rsidRPr="008D6480" w14:paraId="3DB00810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475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leetcroft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C227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1321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MJ Surg Interv Health Technol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AEFE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suggest use of the IDEAL framework as a guide to design clinical device studies in accordance with the new European Medical Device Regulation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3159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s 6 &amp; 8</w:t>
            </w:r>
          </w:p>
        </w:tc>
      </w:tr>
      <w:tr w:rsidR="00BD6B51" w:rsidRPr="008D6480" w14:paraId="5529F711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2F4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lami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3627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32AD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 Health Organ Manag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F6E8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investigate organizational readiness for AI in healthcare, providing insights for decision-making and practic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0AEA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7</w:t>
            </w:r>
          </w:p>
        </w:tc>
      </w:tr>
      <w:tr w:rsidR="00BD6B51" w:rsidRPr="008D6480" w14:paraId="129769DA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274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egur-Ferrer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DD43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D2BD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MIR Res Protoc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51B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outline methodological frameworks and dimensions for digital health technology assessment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689F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7</w:t>
            </w:r>
          </w:p>
        </w:tc>
      </w:tr>
      <w:tr w:rsidR="00BD6B51" w:rsidRPr="008D6480" w14:paraId="787CBD78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8E9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einert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DC46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4EF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MIR Med Inform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BEBA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analyze the perspective of IT decision-makers on factors influencing the adoption and implementation of AI technologies in German hospital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BB5D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7</w:t>
            </w:r>
          </w:p>
        </w:tc>
      </w:tr>
      <w:tr w:rsidR="00BD6B51" w:rsidRPr="008D6480" w14:paraId="3001B8FA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A1C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e Hond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FD08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E14A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NPJ Digit Med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EB55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provide a scoping review of guidelines and quality criteria for AI-based prediction models in healthcar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096B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7</w:t>
            </w:r>
          </w:p>
        </w:tc>
      </w:tr>
      <w:tr w:rsidR="00BD6B51" w:rsidRPr="008D6480" w14:paraId="00FEAD4E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1CE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Ahuja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615F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4DB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PeerJ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9DF1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examine the impact of AI in medicine on the future role of physician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F6AB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10934910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383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Widrig &amp; Tag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711F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AC5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t J Technol Assess Health Care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9B9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propose a framework for identifying legal issues in health technology assessment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D7C3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4547D4ED" w14:textId="77777777" w:rsidTr="00BD6B51">
        <w:trPr>
          <w:trHeight w:val="96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A0A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ella Bonanno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4A6A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B3A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Expert Rev Pharmacoecon Outcomes Res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5E94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reflect on opinions of policymakers, payers, and academics in the field of HTA concerning a proposal for a regulation on HTA in Europ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30EB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48A0F58E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512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McKee &amp; Wouters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22D4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2FAF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t J Health Policy Manag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379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discuss the challenges of regulating AI in healthcar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C34C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26273CEC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24D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Hordern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7D22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B49F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Eur J Health Law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163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delve into data protection compliance in the context of digital health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E307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0D65FE14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F9D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Stanberry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40E3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71C8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 Telemed Telecare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D6B1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discuss data protection, security, and European law in relation to telemedicine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300E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40495F5A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F12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Poullet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0FC3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6591A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Stud Health Technol Inform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4E2D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address legal aspects of data protection in medical informatic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EDB8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214AABC5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E33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ve &amp; Chen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FDC2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EDA5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J Law Med Ethics J Am Soc Law Med Ethics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AED6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discuss the extent to which the EU General Data Protection Regulation applies to citizen scientist-led health research with mobile devic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38D2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32B8F8F3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6A8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Marovic &amp; Curcin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6FBA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AF78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MIR Med Inform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5EDE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examine the impact of GDPR on health data management in Serbia, a European Union candidate country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468E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03E8903C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615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European commiss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F385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FAC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European commission website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D666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promote regulation on AI at a european level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D790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176D39E6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F1FE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European parliamen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467C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5D92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Eureopean parliament website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8089A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act harmonised rules on AI in European Un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EE39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559507BE" w14:textId="77777777" w:rsidTr="00BD6B51">
        <w:trPr>
          <w:trHeight w:val="32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E89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amara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15D7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82B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J Biomed Inform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592D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lead a survey focusing on security and privacy issues in implantable medical devic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0554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785002BF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FAA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igliore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074D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6BE6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Expert Rev Med Devices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386C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discuss the management of the introduction and use of medical devices in clinical practice in Italy, within the context of Health Technology Assessment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668D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6BFCE403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5E0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isapia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600C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E86B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Clin Chem Lab Med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3434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discuss the novelties of the regulation on health technology assessment and its importance for EU health polici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9772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040566AD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46E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ALIHA G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885B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8BC82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ilbank Quarterly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4C2F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discuss the balance between ensuring safety and fostering innovation in the application of artificial intelligence (AI) in medicine, with a focus on legal aspects and liability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7207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2DBF3B8D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AE79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Jassar S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3790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A86D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ealthcare Management Forum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31BB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seem to be to explore the future of AI in medicine from a legal perspective, particularly regarding the implications for health leader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A941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7AAD06C7" w14:textId="77777777" w:rsidTr="00BD6B51">
        <w:trPr>
          <w:trHeight w:val="96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4ED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amore MH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486F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97D2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Journal of the American Medical Association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2145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discuss the surveillance of medical device-related hazards and adverse events in hospitalized patients, which may involve AI technology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1F2D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2C4903BC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EBB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Bleher H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9DC8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2DF9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I Ethics Journal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981B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investigate how responsibility is assigned when AI-driven clinical decision support systems are used, addressing the concept of diffused responsibility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1669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2A59447E" w14:textId="77777777" w:rsidTr="00BD6B51">
        <w:trPr>
          <w:trHeight w:val="128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1BD4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reet J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4BA6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40745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International Journal of Technology Assessment in Health Care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7A9C7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define the role of the public in Health Technology Assessment (HTA) and decision-making processes informed by HTA, potentially in the context of AI technologi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8E441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36FA7642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561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assella M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77D0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80B6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ealth Technology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3C86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discuss regulatory considerations for the use of machine learning tools in clinical trials, indicating a focus on compliance and regulatory framework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DB80C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2B470EA3" w14:textId="77777777" w:rsidTr="00BD6B51">
        <w:trPr>
          <w:trHeight w:val="64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89E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arcus HJ et al.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7181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9551B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e British Medical Journal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AE5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seem to be an examination of the processes for regulatory approval of new medical devices, which may include AI-powered devic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849E0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  <w:tr w:rsidR="00BD6B51" w:rsidRPr="008D6480" w14:paraId="24CF2F3C" w14:textId="77777777" w:rsidTr="00BD6B51">
        <w:trPr>
          <w:trHeight w:val="660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4B38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Milam ME, et al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9289" w14:textId="77777777" w:rsidR="00BD6B51" w:rsidRPr="008D6480" w:rsidRDefault="00BD6B51" w:rsidP="0040422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D80E3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linical Radiology 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66C9D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 summarize the current status and future perspectives of FDA-approved AI tools in chest radiology within the United States.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1AF4F" w14:textId="77777777" w:rsidR="00BD6B51" w:rsidRPr="008D6480" w:rsidRDefault="00BD6B51" w:rsidP="0040422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6480">
              <w:rPr>
                <w:rFonts w:ascii="Calibri" w:hAnsi="Calibri" w:cs="Calibri"/>
                <w:color w:val="000000"/>
                <w:sz w:val="18"/>
                <w:szCs w:val="18"/>
              </w:rPr>
              <w:t>Domain 9</w:t>
            </w:r>
          </w:p>
        </w:tc>
      </w:tr>
    </w:tbl>
    <w:p w14:paraId="3B53D9DA" w14:textId="77777777" w:rsidR="00BD6B51" w:rsidRDefault="00BD6B51" w:rsidP="00BD6B51">
      <w:pPr>
        <w:spacing w:line="360" w:lineRule="auto"/>
        <w:jc w:val="both"/>
        <w:rPr>
          <w:color w:val="000000" w:themeColor="text1"/>
        </w:rPr>
      </w:pPr>
    </w:p>
    <w:p w14:paraId="1AD95DDC" w14:textId="77777777" w:rsidR="00BD6B51" w:rsidRDefault="00BD6B51" w:rsidP="00BD6B51">
      <w:pPr>
        <w:spacing w:line="360" w:lineRule="auto"/>
        <w:jc w:val="both"/>
        <w:rPr>
          <w:color w:val="000000" w:themeColor="text1"/>
        </w:rPr>
      </w:pPr>
    </w:p>
    <w:p w14:paraId="1FF27659" w14:textId="77777777" w:rsidR="00BD6B51" w:rsidRDefault="00BD6B51" w:rsidP="00BD6B51">
      <w:pPr>
        <w:spacing w:line="360" w:lineRule="auto"/>
        <w:jc w:val="both"/>
        <w:rPr>
          <w:color w:val="000000" w:themeColor="text1"/>
        </w:rPr>
      </w:pPr>
    </w:p>
    <w:p w14:paraId="33B2FB5D" w14:textId="77777777" w:rsidR="00BD6B51" w:rsidRDefault="00BD6B51" w:rsidP="00BD6B51">
      <w:pPr>
        <w:spacing w:line="360" w:lineRule="auto"/>
        <w:jc w:val="both"/>
        <w:rPr>
          <w:color w:val="000000" w:themeColor="text1"/>
        </w:rPr>
      </w:pPr>
    </w:p>
    <w:p w14:paraId="7462001D" w14:textId="77777777" w:rsidR="00BD6B51" w:rsidRDefault="00BD6B51"/>
    <w:sectPr w:rsidR="00BD6B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B51"/>
    <w:rsid w:val="00BD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69157C"/>
  <w15:chartTrackingRefBased/>
  <w15:docId w15:val="{0135B24B-205C-6040-9762-CED60C1FD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B5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27</Words>
  <Characters>11702</Characters>
  <Application>Microsoft Office Word</Application>
  <DocSecurity>0</DocSecurity>
  <Lines>97</Lines>
  <Paragraphs>27</Paragraphs>
  <ScaleCrop>false</ScaleCrop>
  <Company/>
  <LinksUpToDate>false</LinksUpToDate>
  <CharactersWithSpaces>1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FARAH</dc:creator>
  <cp:keywords/>
  <dc:description/>
  <cp:lastModifiedBy>Line FARAH</cp:lastModifiedBy>
  <cp:revision>1</cp:revision>
  <dcterms:created xsi:type="dcterms:W3CDTF">2023-12-17T00:24:00Z</dcterms:created>
  <dcterms:modified xsi:type="dcterms:W3CDTF">2023-12-17T00:25:00Z</dcterms:modified>
</cp:coreProperties>
</file>